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50BB4" w14:textId="70AECE82" w:rsidR="00FF3DDA" w:rsidRPr="00903B4C" w:rsidRDefault="00FF3DDA" w:rsidP="00FF3DDA">
      <w:pPr>
        <w:rPr>
          <w:rFonts w:ascii="Times New Roman" w:hAnsi="Times New Roman" w:cs="Times New Roman"/>
        </w:rPr>
      </w:pPr>
      <w:proofErr w:type="gramStart"/>
      <w:r w:rsidRPr="00903B4C">
        <w:rPr>
          <w:rFonts w:ascii="Times New Roman" w:hAnsi="Times New Roman" w:cs="Times New Roman" w:hint="eastAsia"/>
        </w:rPr>
        <w:t xml:space="preserve">Supplementary table </w:t>
      </w:r>
      <w:r w:rsidR="007702B7">
        <w:rPr>
          <w:rFonts w:ascii="Times New Roman" w:hAnsi="Times New Roman" w:cs="Times New Roman" w:hint="eastAsia"/>
        </w:rPr>
        <w:t>1</w:t>
      </w:r>
      <w:r w:rsidRPr="00903B4C">
        <w:rPr>
          <w:rFonts w:ascii="Times New Roman" w:hAnsi="Times New Roman" w:cs="Times New Roman"/>
        </w:rPr>
        <w:t>.</w:t>
      </w:r>
      <w:proofErr w:type="gramEnd"/>
      <w:r w:rsidRPr="00903B4C">
        <w:rPr>
          <w:rFonts w:ascii="Times New Roman" w:hAnsi="Times New Roman" w:cs="Times New Roman" w:hint="eastAsia"/>
        </w:rPr>
        <w:t xml:space="preserve"> </w:t>
      </w:r>
      <w:proofErr w:type="gramStart"/>
      <w:r w:rsidRPr="00903B4C">
        <w:rPr>
          <w:rFonts w:ascii="Times New Roman" w:hAnsi="Times New Roman" w:cs="Times New Roman" w:hint="eastAsia"/>
        </w:rPr>
        <w:t xml:space="preserve">Differences in </w:t>
      </w:r>
      <w:proofErr w:type="spellStart"/>
      <w:r w:rsidRPr="00903B4C">
        <w:rPr>
          <w:rFonts w:ascii="Times New Roman" w:hAnsi="Times New Roman" w:cs="Times New Roman" w:hint="eastAsia"/>
        </w:rPr>
        <w:t>nonmotor</w:t>
      </w:r>
      <w:proofErr w:type="spellEnd"/>
      <w:r w:rsidRPr="00903B4C">
        <w:rPr>
          <w:rFonts w:ascii="Times New Roman" w:hAnsi="Times New Roman" w:cs="Times New Roman" w:hint="eastAsia"/>
        </w:rPr>
        <w:t xml:space="preserve"> symptoms between male and female </w:t>
      </w:r>
      <w:r w:rsidR="00755CCA" w:rsidRPr="00903B4C">
        <w:rPr>
          <w:rFonts w:ascii="Times New Roman" w:hAnsi="Times New Roman" w:cs="Times New Roman" w:hint="eastAsia"/>
        </w:rPr>
        <w:t>ALS patients.</w:t>
      </w:r>
      <w:proofErr w:type="gramEnd"/>
    </w:p>
    <w:tbl>
      <w:tblPr>
        <w:tblpPr w:leftFromText="180" w:rightFromText="180" w:vertAnchor="text" w:horzAnchor="margin" w:tblpX="-568" w:tblpY="197"/>
        <w:tblW w:w="1446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686"/>
        <w:gridCol w:w="2552"/>
        <w:gridCol w:w="2694"/>
        <w:gridCol w:w="3118"/>
        <w:gridCol w:w="2410"/>
      </w:tblGrid>
      <w:tr w:rsidR="00903B4C" w:rsidRPr="00903B4C" w14:paraId="030D4FE6" w14:textId="77777777" w:rsidTr="00316FE1">
        <w:trPr>
          <w:trHeight w:val="40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AEBB01" w14:textId="77777777" w:rsidR="00FF3DDA" w:rsidRPr="00903B4C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2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48DB33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DF219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szCs w:val="21"/>
              </w:rPr>
              <w:t>mult</w:t>
            </w:r>
            <w:r w:rsidRPr="00903B4C">
              <w:rPr>
                <w:rFonts w:ascii="Times New Roman" w:hAnsi="Times New Roman" w:cs="Times New Roman"/>
                <w:szCs w:val="21"/>
              </w:rPr>
              <w:t>ivariate</w:t>
            </w:r>
          </w:p>
        </w:tc>
      </w:tr>
      <w:tr w:rsidR="00903B4C" w:rsidRPr="00903B4C" w14:paraId="1171965C" w14:textId="77777777" w:rsidTr="00316FE1">
        <w:trPr>
          <w:trHeight w:val="331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BEE17A" w14:textId="77777777" w:rsidR="00FF3DDA" w:rsidRPr="00903B4C" w:rsidRDefault="00FF3DDA" w:rsidP="00316FE1">
            <w:pPr>
              <w:widowControl/>
              <w:spacing w:before="60" w:after="60"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DCE4A2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BE721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EB361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OR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47AA3" w14:textId="77777777" w:rsidR="00FF3DDA" w:rsidRPr="00903B4C" w:rsidRDefault="00FF3DDA" w:rsidP="00316FE1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903B4C" w:rsidRPr="00903B4C" w14:paraId="09A1550E" w14:textId="77777777" w:rsidTr="00316FE1">
        <w:trPr>
          <w:trHeight w:val="251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A2046A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Pittsburgh Sleep Quality Index scor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902ACD" w14:textId="6A1B4B81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46 (0.923, 1.185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C6E193" w14:textId="287EF84C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484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CC89BD9" w14:textId="183C8292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49 (0.924, 1.19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70F8655" w14:textId="4BBF7D22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460</w:t>
            </w:r>
          </w:p>
        </w:tc>
      </w:tr>
      <w:tr w:rsidR="00903B4C" w:rsidRPr="00903B4C" w14:paraId="47ABDFE3" w14:textId="77777777" w:rsidTr="00316FE1">
        <w:trPr>
          <w:trHeight w:val="251"/>
        </w:trPr>
        <w:tc>
          <w:tcPr>
            <w:tcW w:w="3686" w:type="dxa"/>
            <w:shd w:val="clear" w:color="auto" w:fill="auto"/>
            <w:noWrap/>
            <w:vAlign w:val="center"/>
          </w:tcPr>
          <w:p w14:paraId="0D48BC53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Poor sleeper (n/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A6D8582" w14:textId="3402312D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61 (0.395, 2.848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6A79F66" w14:textId="59D074D4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907</w:t>
            </w:r>
          </w:p>
        </w:tc>
        <w:tc>
          <w:tcPr>
            <w:tcW w:w="3118" w:type="dxa"/>
            <w:vAlign w:val="center"/>
          </w:tcPr>
          <w:p w14:paraId="379AD75C" w14:textId="111A723E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92 (0.402, 2,964)</w:t>
            </w:r>
          </w:p>
        </w:tc>
        <w:tc>
          <w:tcPr>
            <w:tcW w:w="2410" w:type="dxa"/>
            <w:vAlign w:val="center"/>
          </w:tcPr>
          <w:p w14:paraId="4A44ACF4" w14:textId="36D9C31D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863</w:t>
            </w:r>
          </w:p>
        </w:tc>
      </w:tr>
      <w:tr w:rsidR="00903B4C" w:rsidRPr="00903B4C" w14:paraId="49A56CA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27B8D9BD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Epworth Sleepiness Scale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85EC11" w14:textId="4FBD64CC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925 (0.814, 1.052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BE4229" w14:textId="784C28D5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234</w:t>
            </w:r>
          </w:p>
        </w:tc>
        <w:tc>
          <w:tcPr>
            <w:tcW w:w="3118" w:type="dxa"/>
            <w:vAlign w:val="center"/>
          </w:tcPr>
          <w:p w14:paraId="1AFCEDA6" w14:textId="28796605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915 (0.800, 1.047)</w:t>
            </w:r>
          </w:p>
        </w:tc>
        <w:tc>
          <w:tcPr>
            <w:tcW w:w="2410" w:type="dxa"/>
            <w:vAlign w:val="center"/>
          </w:tcPr>
          <w:p w14:paraId="7435A91B" w14:textId="750CCDF8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197</w:t>
            </w:r>
          </w:p>
        </w:tc>
      </w:tr>
      <w:tr w:rsidR="00903B4C" w:rsidRPr="00903B4C" w14:paraId="4914FB3A" w14:textId="77777777" w:rsidTr="00316FE1">
        <w:trPr>
          <w:trHeight w:val="89"/>
        </w:trPr>
        <w:tc>
          <w:tcPr>
            <w:tcW w:w="3686" w:type="dxa"/>
            <w:shd w:val="clear" w:color="auto" w:fill="auto"/>
            <w:noWrap/>
            <w:vAlign w:val="center"/>
          </w:tcPr>
          <w:p w14:paraId="6A469956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ED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1756171" w14:textId="39446B31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750 (0.227, 2.47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F2806C9" w14:textId="3D86EBA0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637</w:t>
            </w:r>
          </w:p>
        </w:tc>
        <w:tc>
          <w:tcPr>
            <w:tcW w:w="3118" w:type="dxa"/>
            <w:vAlign w:val="center"/>
          </w:tcPr>
          <w:p w14:paraId="3D994BF3" w14:textId="2BDC7BBA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733 (0.215, 2.500)</w:t>
            </w:r>
          </w:p>
        </w:tc>
        <w:tc>
          <w:tcPr>
            <w:tcW w:w="2410" w:type="dxa"/>
            <w:vAlign w:val="center"/>
          </w:tcPr>
          <w:p w14:paraId="3D0377BA" w14:textId="7D8075E3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620</w:t>
            </w:r>
          </w:p>
        </w:tc>
      </w:tr>
      <w:tr w:rsidR="00903B4C" w:rsidRPr="00903B4C" w14:paraId="3C61848E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44F6C60C" w14:textId="6813E47A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HADS-Depressive</w:t>
            </w:r>
            <w:r w:rsidR="00486A31" w:rsidRPr="00903B4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189C5E" w14:textId="2DA2DE40" w:rsidR="00903B4C" w:rsidRPr="006B1DB9" w:rsidRDefault="006B1DB9" w:rsidP="006B1DB9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50 (0.931, 1.184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D338C1B" w14:textId="1E9DFA95" w:rsidR="00903B4C" w:rsidRPr="006B1DB9" w:rsidRDefault="006B1DB9" w:rsidP="006B1DB9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423</w:t>
            </w:r>
          </w:p>
        </w:tc>
        <w:tc>
          <w:tcPr>
            <w:tcW w:w="3118" w:type="dxa"/>
            <w:vAlign w:val="center"/>
          </w:tcPr>
          <w:p w14:paraId="2D92A600" w14:textId="5AE17775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51 (0.931, 1.187)</w:t>
            </w:r>
          </w:p>
        </w:tc>
        <w:tc>
          <w:tcPr>
            <w:tcW w:w="2410" w:type="dxa"/>
            <w:vAlign w:val="center"/>
          </w:tcPr>
          <w:p w14:paraId="6DF71EB2" w14:textId="12B05233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424</w:t>
            </w:r>
          </w:p>
        </w:tc>
      </w:tr>
      <w:tr w:rsidR="00903B4C" w:rsidRPr="00903B4C" w14:paraId="27CFCC5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04271907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depressi</w:t>
            </w:r>
            <w:r w:rsidRPr="00903B4C">
              <w:rPr>
                <w:rFonts w:ascii="Times New Roman" w:hAnsi="Times New Roman" w:cs="Times New Roman"/>
                <w:kern w:val="0"/>
                <w:sz w:val="22"/>
              </w:rPr>
              <w:t>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F7C20F" w14:textId="016C44A5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08 (0.352, 2.890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DDCB335" w14:textId="4FB9A4CB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988</w:t>
            </w:r>
          </w:p>
        </w:tc>
        <w:tc>
          <w:tcPr>
            <w:tcW w:w="3118" w:type="dxa"/>
            <w:vAlign w:val="center"/>
          </w:tcPr>
          <w:p w14:paraId="56D3D889" w14:textId="67472433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024 (0.353, 2.975)</w:t>
            </w:r>
          </w:p>
        </w:tc>
        <w:tc>
          <w:tcPr>
            <w:tcW w:w="2410" w:type="dxa"/>
            <w:vAlign w:val="center"/>
          </w:tcPr>
          <w:p w14:paraId="1826E945" w14:textId="78F440AC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965</w:t>
            </w:r>
          </w:p>
        </w:tc>
      </w:tr>
      <w:tr w:rsidR="00903B4C" w:rsidRPr="00903B4C" w14:paraId="64135821" w14:textId="77777777" w:rsidTr="00316FE1">
        <w:trPr>
          <w:trHeight w:val="209"/>
        </w:trPr>
        <w:tc>
          <w:tcPr>
            <w:tcW w:w="3686" w:type="dxa"/>
            <w:shd w:val="clear" w:color="auto" w:fill="auto"/>
            <w:noWrap/>
            <w:vAlign w:val="center"/>
          </w:tcPr>
          <w:p w14:paraId="69DE0781" w14:textId="1851D52B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HADS-Anxiety</w:t>
            </w:r>
            <w:r w:rsidR="00486A31" w:rsidRPr="00903B4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scor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D2D607" w14:textId="270C974E" w:rsidR="00903B4C" w:rsidRPr="006B1DB9" w:rsidRDefault="006B1DB9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B1DB9">
              <w:rPr>
                <w:rFonts w:ascii="Times New Roman" w:hAnsi="Times New Roman" w:cs="Times New Roman" w:hint="eastAsia"/>
                <w:kern w:val="0"/>
                <w:sz w:val="22"/>
              </w:rPr>
              <w:t>1.140 (0.992, 1.309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4698F2E" w14:textId="3D486D82" w:rsidR="00903B4C" w:rsidRPr="006B1DB9" w:rsidRDefault="006B1DB9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B1DB9">
              <w:rPr>
                <w:rFonts w:ascii="Times New Roman" w:hAnsi="Times New Roman" w:cs="Times New Roman" w:hint="eastAsia"/>
                <w:kern w:val="0"/>
                <w:sz w:val="22"/>
              </w:rPr>
              <w:t>0.065</w:t>
            </w:r>
          </w:p>
        </w:tc>
        <w:tc>
          <w:tcPr>
            <w:tcW w:w="3118" w:type="dxa"/>
            <w:vAlign w:val="center"/>
          </w:tcPr>
          <w:p w14:paraId="60A699DF" w14:textId="12A39724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1.148 (0.994, 1.325)</w:t>
            </w:r>
          </w:p>
        </w:tc>
        <w:tc>
          <w:tcPr>
            <w:tcW w:w="2410" w:type="dxa"/>
            <w:vAlign w:val="center"/>
          </w:tcPr>
          <w:p w14:paraId="7269E8C2" w14:textId="30B03197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060</w:t>
            </w:r>
          </w:p>
        </w:tc>
      </w:tr>
      <w:tr w:rsidR="00903B4C" w:rsidRPr="00903B4C" w14:paraId="5F6F00E4" w14:textId="77777777" w:rsidTr="00316FE1">
        <w:trPr>
          <w:trHeight w:val="20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28DB5B" w14:textId="77777777" w:rsidR="00903B4C" w:rsidRPr="00903B4C" w:rsidRDefault="00903B4C" w:rsidP="00903B4C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Doubtful or definite anxiety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40515" w14:textId="151DF235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3.000 (0.991, 9.083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F3B3FF" w14:textId="3FD171BF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052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C4D0E69" w14:textId="28AE16C4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3.612 (1.085, 12.017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32EA4A3" w14:textId="1C500F1F" w:rsidR="00903B4C" w:rsidRPr="00903B4C" w:rsidRDefault="00903B4C" w:rsidP="00903B4C">
            <w:pPr>
              <w:widowControl/>
              <w:spacing w:before="60" w:after="60"/>
              <w:ind w:firstLineChars="100" w:firstLine="22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03B4C">
              <w:rPr>
                <w:rFonts w:ascii="Times New Roman" w:hAnsi="Times New Roman" w:cs="Times New Roman" w:hint="eastAsia"/>
                <w:kern w:val="0"/>
                <w:sz w:val="22"/>
              </w:rPr>
              <w:t>0.036</w:t>
            </w:r>
          </w:p>
        </w:tc>
      </w:tr>
    </w:tbl>
    <w:p w14:paraId="40821873" w14:textId="69FF3DF5" w:rsidR="00FF3DDA" w:rsidRPr="003867EC" w:rsidRDefault="00FF3DDA" w:rsidP="00FF3DDA">
      <w:pPr>
        <w:rPr>
          <w:rFonts w:ascii="Times New Roman" w:hAnsi="Times New Roman" w:cs="Times New Roman"/>
          <w:kern w:val="0"/>
          <w:sz w:val="20"/>
          <w:szCs w:val="20"/>
        </w:rPr>
      </w:pPr>
      <w:r w:rsidRPr="00903B4C">
        <w:rPr>
          <w:rFonts w:ascii="Times New Roman" w:hAnsi="Times New Roman" w:cs="Times New Roman" w:hint="eastAsia"/>
          <w:szCs w:val="21"/>
        </w:rPr>
        <w:t>The analyses</w:t>
      </w:r>
      <w:r w:rsidR="00904BE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903B4C">
        <w:rPr>
          <w:rFonts w:ascii="Times New Roman" w:hAnsi="Times New Roman" w:cs="Times New Roman" w:hint="eastAsia"/>
          <w:szCs w:val="21"/>
        </w:rPr>
        <w:t>ere</w:t>
      </w:r>
      <w:proofErr w:type="spellEnd"/>
      <w:r w:rsidRPr="00903B4C">
        <w:rPr>
          <w:rFonts w:ascii="Times New Roman" w:hAnsi="Times New Roman" w:cs="Times New Roman" w:hint="eastAsia"/>
          <w:szCs w:val="21"/>
        </w:rPr>
        <w:t xml:space="preserve"> performed via binary logistic regression. </w:t>
      </w:r>
      <w:r w:rsidRPr="00903B4C">
        <w:rPr>
          <w:rFonts w:ascii="Times New Roman" w:eastAsia="DengXian" w:hAnsi="Times New Roman" w:cs="Times New Roman"/>
          <w:szCs w:val="21"/>
        </w:rPr>
        <w:t>In the multivariate</w:t>
      </w:r>
      <w:r w:rsidRPr="00903B4C">
        <w:rPr>
          <w:rFonts w:ascii="Times New Roman" w:hAnsi="Times New Roman" w:cs="Times New Roman" w:hint="eastAsia"/>
          <w:szCs w:val="21"/>
        </w:rPr>
        <w:t xml:space="preserve"> analysis</w:t>
      </w:r>
      <w:r w:rsidRPr="00903B4C">
        <w:rPr>
          <w:rFonts w:ascii="Times New Roman" w:hAnsi="Times New Roman" w:cs="Times New Roman"/>
          <w:szCs w:val="21"/>
        </w:rPr>
        <w:t>, adjustments were made for age</w:t>
      </w:r>
      <w:r w:rsidR="006B1DB9">
        <w:rPr>
          <w:rFonts w:ascii="Times New Roman" w:hAnsi="Times New Roman" w:cs="Times New Roman" w:hint="eastAsia"/>
          <w:szCs w:val="21"/>
        </w:rPr>
        <w:t xml:space="preserve"> </w:t>
      </w:r>
      <w:r w:rsidRPr="00903B4C">
        <w:rPr>
          <w:rFonts w:ascii="Times New Roman" w:hAnsi="Times New Roman" w:cs="Times New Roman" w:hint="eastAsia"/>
          <w:szCs w:val="21"/>
        </w:rPr>
        <w:t xml:space="preserve">and body mass index. </w:t>
      </w:r>
      <w:r w:rsidRPr="00903B4C">
        <w:rPr>
          <w:rFonts w:ascii="Times New Roman" w:hAnsi="Times New Roman" w:cs="Times New Roman" w:hint="eastAsia"/>
          <w:kern w:val="0"/>
          <w:sz w:val="20"/>
          <w:szCs w:val="20"/>
        </w:rPr>
        <w:t xml:space="preserve">ALS: amyotrophic lateral sclerosis; EDS: excessive daytime sleepiness; HADS: Hospital </w:t>
      </w:r>
      <w:r w:rsidRPr="00903B4C">
        <w:rPr>
          <w:rFonts w:ascii="Times New Roman" w:eastAsia="DengXian" w:hAnsi="Times New Roman" w:cs="Times New Roman"/>
          <w:kern w:val="0"/>
          <w:sz w:val="20"/>
          <w:szCs w:val="20"/>
        </w:rPr>
        <w:t>Anxiety</w:t>
      </w:r>
      <w:r w:rsidRPr="00903B4C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Pr="00903B4C">
        <w:rPr>
          <w:rFonts w:ascii="Times New Roman" w:eastAsia="DengXian" w:hAnsi="Times New Roman" w:cs="Times New Roman"/>
          <w:kern w:val="0"/>
          <w:sz w:val="20"/>
          <w:szCs w:val="20"/>
        </w:rPr>
        <w:t>Depression Scale</w:t>
      </w:r>
      <w:r w:rsidRPr="00903B4C">
        <w:rPr>
          <w:rFonts w:ascii="Times New Roman" w:hAnsi="Times New Roman" w:cs="Times New Roman" w:hint="eastAsia"/>
          <w:kern w:val="0"/>
          <w:sz w:val="20"/>
          <w:szCs w:val="20"/>
        </w:rPr>
        <w:t xml:space="preserve">. OR: odds ratio; </w:t>
      </w:r>
      <w:r w:rsidRPr="00903B4C">
        <w:rPr>
          <w:rFonts w:ascii="Times New Roman" w:eastAsia="DengXian" w:hAnsi="Times New Roman" w:cs="Times New Roman"/>
          <w:kern w:val="0"/>
          <w:sz w:val="20"/>
          <w:szCs w:val="20"/>
        </w:rPr>
        <w:t>95% CI</w:t>
      </w:r>
      <w:r w:rsidRPr="00903B4C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903B4C">
        <w:rPr>
          <w:rFonts w:hint="eastAsia"/>
        </w:rPr>
        <w:t xml:space="preserve"> </w:t>
      </w:r>
      <w:r w:rsidRPr="00903B4C">
        <w:rPr>
          <w:rFonts w:ascii="Times New Roman" w:hAnsi="Times New Roman" w:cs="Times New Roman" w:hint="eastAsia"/>
          <w:kern w:val="0"/>
          <w:sz w:val="20"/>
          <w:szCs w:val="20"/>
        </w:rPr>
        <w:t>95% confidence interval.</w:t>
      </w:r>
      <w:bookmarkStart w:id="0" w:name="_GoBack"/>
      <w:bookmarkEnd w:id="0"/>
    </w:p>
    <w:p w14:paraId="60C3F625" w14:textId="784864EF" w:rsidR="00CE7E18" w:rsidRPr="007240EB" w:rsidRDefault="00CE7E18" w:rsidP="00FF3DDA">
      <w:pPr>
        <w:rPr>
          <w:rFonts w:ascii="Times New Roman" w:hAnsi="Times New Roman" w:cs="Times New Roman"/>
          <w:szCs w:val="21"/>
        </w:rPr>
      </w:pPr>
    </w:p>
    <w:sectPr w:rsidR="00CE7E18" w:rsidRPr="007240EB" w:rsidSect="0068295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D9DC3B" w14:textId="77777777" w:rsidR="00D4501C" w:rsidRDefault="00D4501C" w:rsidP="00F45D40">
      <w:r>
        <w:separator/>
      </w:r>
    </w:p>
  </w:endnote>
  <w:endnote w:type="continuationSeparator" w:id="0">
    <w:p w14:paraId="36CF2B8F" w14:textId="77777777" w:rsidR="00D4501C" w:rsidRDefault="00D4501C" w:rsidP="00F45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501D0" w14:textId="77777777" w:rsidR="00D4501C" w:rsidRDefault="00D4501C" w:rsidP="00F45D40">
      <w:r>
        <w:separator/>
      </w:r>
    </w:p>
  </w:footnote>
  <w:footnote w:type="continuationSeparator" w:id="0">
    <w:p w14:paraId="5DE7A666" w14:textId="77777777" w:rsidR="00D4501C" w:rsidRDefault="00D4501C" w:rsidP="00F45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ECB"/>
    <w:rsid w:val="00000CDF"/>
    <w:rsid w:val="0001148D"/>
    <w:rsid w:val="00102970"/>
    <w:rsid w:val="001A759E"/>
    <w:rsid w:val="001F40EF"/>
    <w:rsid w:val="00202CE3"/>
    <w:rsid w:val="002D6057"/>
    <w:rsid w:val="002F2F97"/>
    <w:rsid w:val="002F487E"/>
    <w:rsid w:val="002F6878"/>
    <w:rsid w:val="00315CF3"/>
    <w:rsid w:val="003725DC"/>
    <w:rsid w:val="00381E36"/>
    <w:rsid w:val="003F5FA8"/>
    <w:rsid w:val="004033C4"/>
    <w:rsid w:val="00413D86"/>
    <w:rsid w:val="00451888"/>
    <w:rsid w:val="00486A31"/>
    <w:rsid w:val="004B4C5F"/>
    <w:rsid w:val="004C2138"/>
    <w:rsid w:val="004D3BAC"/>
    <w:rsid w:val="004E1263"/>
    <w:rsid w:val="004F20C6"/>
    <w:rsid w:val="00500C6D"/>
    <w:rsid w:val="00543CBE"/>
    <w:rsid w:val="00576E3A"/>
    <w:rsid w:val="00586A92"/>
    <w:rsid w:val="005B2EEE"/>
    <w:rsid w:val="005F72D1"/>
    <w:rsid w:val="00625860"/>
    <w:rsid w:val="00647931"/>
    <w:rsid w:val="006571EE"/>
    <w:rsid w:val="0066783F"/>
    <w:rsid w:val="00671B34"/>
    <w:rsid w:val="00674ACD"/>
    <w:rsid w:val="00682951"/>
    <w:rsid w:val="006A65AE"/>
    <w:rsid w:val="006B1DB9"/>
    <w:rsid w:val="006C3B1B"/>
    <w:rsid w:val="006F24FB"/>
    <w:rsid w:val="007240EB"/>
    <w:rsid w:val="00737688"/>
    <w:rsid w:val="00755CCA"/>
    <w:rsid w:val="00766D16"/>
    <w:rsid w:val="007702B7"/>
    <w:rsid w:val="00774FC9"/>
    <w:rsid w:val="007D3A39"/>
    <w:rsid w:val="007F06D9"/>
    <w:rsid w:val="007F3CA1"/>
    <w:rsid w:val="00804C7E"/>
    <w:rsid w:val="00807429"/>
    <w:rsid w:val="0081608F"/>
    <w:rsid w:val="008214C4"/>
    <w:rsid w:val="00823434"/>
    <w:rsid w:val="00852310"/>
    <w:rsid w:val="00881D07"/>
    <w:rsid w:val="008E7062"/>
    <w:rsid w:val="00903B4C"/>
    <w:rsid w:val="00904BE4"/>
    <w:rsid w:val="0095734D"/>
    <w:rsid w:val="00971323"/>
    <w:rsid w:val="0099464E"/>
    <w:rsid w:val="009B4FCA"/>
    <w:rsid w:val="009C1FFC"/>
    <w:rsid w:val="009E43D6"/>
    <w:rsid w:val="009F73E9"/>
    <w:rsid w:val="00A01272"/>
    <w:rsid w:val="00A54AB0"/>
    <w:rsid w:val="00A63AA4"/>
    <w:rsid w:val="00A83786"/>
    <w:rsid w:val="00AC1168"/>
    <w:rsid w:val="00AF2EB2"/>
    <w:rsid w:val="00AF6287"/>
    <w:rsid w:val="00B34ECB"/>
    <w:rsid w:val="00BA1FCF"/>
    <w:rsid w:val="00BB6050"/>
    <w:rsid w:val="00BF43BB"/>
    <w:rsid w:val="00C13759"/>
    <w:rsid w:val="00C339AA"/>
    <w:rsid w:val="00C45CF6"/>
    <w:rsid w:val="00C51602"/>
    <w:rsid w:val="00CE4E3A"/>
    <w:rsid w:val="00CE7E18"/>
    <w:rsid w:val="00D02CEE"/>
    <w:rsid w:val="00D15284"/>
    <w:rsid w:val="00D31A2C"/>
    <w:rsid w:val="00D4501C"/>
    <w:rsid w:val="00D51B23"/>
    <w:rsid w:val="00DF27DA"/>
    <w:rsid w:val="00DF2B05"/>
    <w:rsid w:val="00E42E15"/>
    <w:rsid w:val="00E937DD"/>
    <w:rsid w:val="00EB774D"/>
    <w:rsid w:val="00EC0081"/>
    <w:rsid w:val="00EC4C61"/>
    <w:rsid w:val="00F45D40"/>
    <w:rsid w:val="00F45EF1"/>
    <w:rsid w:val="00F5373A"/>
    <w:rsid w:val="00F760D6"/>
    <w:rsid w:val="00F9544F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02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D4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E7E1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D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D4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E7E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淦 张</dc:creator>
  <cp:keywords/>
  <dc:description/>
  <cp:lastModifiedBy>MahalingamK</cp:lastModifiedBy>
  <cp:revision>37</cp:revision>
  <dcterms:created xsi:type="dcterms:W3CDTF">2024-08-19T13:44:00Z</dcterms:created>
  <dcterms:modified xsi:type="dcterms:W3CDTF">2025-04-07T11:33:00Z</dcterms:modified>
</cp:coreProperties>
</file>